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918868" w14:textId="0A5D91AE" w:rsidR="00BF48AA" w:rsidRPr="009A2C77" w:rsidRDefault="008C3638" w:rsidP="00BF48AA">
      <w:pPr>
        <w:pStyle w:val="013TableCaption"/>
        <w:rPr>
          <w:b/>
        </w:rPr>
      </w:pPr>
      <w:bookmarkStart w:id="0" w:name="_Toc403215584"/>
      <w:r>
        <w:rPr>
          <w:b/>
        </w:rPr>
        <w:t>S4</w:t>
      </w:r>
      <w:bookmarkStart w:id="1" w:name="_GoBack"/>
      <w:bookmarkEnd w:id="1"/>
      <w:r w:rsidR="00BF48AA" w:rsidRPr="009A2C77">
        <w:rPr>
          <w:b/>
        </w:rPr>
        <w:t xml:space="preserve"> Table. Calf and predator information documented for calf depredations (both tagged and untagged calves) that occurred on the IM Ranch during September 2011-March 2013.</w:t>
      </w:r>
      <w:bookmarkEnd w:id="0"/>
      <w:r w:rsidR="00BF48AA" w:rsidRPr="009A2C77">
        <w:rPr>
          <w:b/>
        </w:rPr>
        <w:t xml:space="preserve"> </w:t>
      </w:r>
    </w:p>
    <w:p w14:paraId="3B2ABC59" w14:textId="77777777" w:rsidR="00BF48AA" w:rsidRPr="00117838" w:rsidRDefault="00BF48AA" w:rsidP="00BF48AA"/>
    <w:tbl>
      <w:tblPr>
        <w:tblW w:w="0" w:type="auto"/>
        <w:tblLook w:val="04A0" w:firstRow="1" w:lastRow="0" w:firstColumn="1" w:lastColumn="0" w:noHBand="0" w:noVBand="1"/>
      </w:tblPr>
      <w:tblGrid>
        <w:gridCol w:w="895"/>
        <w:gridCol w:w="895"/>
        <w:gridCol w:w="1540"/>
        <w:gridCol w:w="1170"/>
        <w:gridCol w:w="1800"/>
        <w:gridCol w:w="1980"/>
      </w:tblGrid>
      <w:tr w:rsidR="00BF48AA" w:rsidRPr="00B26B40" w14:paraId="7FD4E5CE" w14:textId="77777777" w:rsidTr="00267D7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886F81" w14:textId="77777777" w:rsidR="00BF48AA" w:rsidRPr="00C52C1A" w:rsidRDefault="00BF48AA" w:rsidP="00267D7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 xml:space="preserve">Study </w:t>
            </w:r>
            <w:r w:rsidRPr="00C52C1A">
              <w:rPr>
                <w:rFonts w:ascii="Arial" w:hAnsi="Arial" w:cs="Arial"/>
                <w:sz w:val="20"/>
                <w:szCs w:val="20"/>
              </w:rPr>
              <w:br/>
              <w:t>Sea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2AAB84" w14:textId="77777777" w:rsidR="00BF48AA" w:rsidRPr="00C52C1A" w:rsidRDefault="00BF48AA" w:rsidP="00267D7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Tagged</w:t>
            </w:r>
            <w:r w:rsidRPr="00C52C1A">
              <w:rPr>
                <w:rFonts w:ascii="Arial" w:hAnsi="Arial" w:cs="Arial"/>
                <w:sz w:val="20"/>
                <w:szCs w:val="20"/>
              </w:rPr>
              <w:br/>
              <w:t>(Y/N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029FF9" w14:textId="77777777" w:rsidR="00BF48AA" w:rsidRPr="00C52C1A" w:rsidRDefault="00BF48AA" w:rsidP="00267D7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Dat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BFF60F" w14:textId="77777777" w:rsidR="00BF48AA" w:rsidRPr="00C52C1A" w:rsidRDefault="00BF48AA" w:rsidP="00267D7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Calf Age (days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4F9F27" w14:textId="77777777" w:rsidR="00BF48AA" w:rsidRPr="00C52C1A" w:rsidRDefault="00BF48AA" w:rsidP="00267D7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imated Weight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 of </w:t>
            </w:r>
            <w:r w:rsidRPr="008A6837">
              <w:rPr>
                <w:rFonts w:ascii="Arial" w:hAnsi="Arial" w:cs="Arial"/>
                <w:sz w:val="20"/>
                <w:szCs w:val="20"/>
              </w:rPr>
              <w:t>Calf (kg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995EC0" w14:textId="77777777" w:rsidR="00BF48AA" w:rsidRPr="00C52C1A" w:rsidRDefault="00BF48AA" w:rsidP="00267D7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Predator (Details)</w:t>
            </w:r>
          </w:p>
        </w:tc>
      </w:tr>
      <w:tr w:rsidR="00BF48AA" w:rsidRPr="00B26B40" w14:paraId="3FF3DDAE" w14:textId="77777777" w:rsidTr="00267D7B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5810BFE" w14:textId="77777777" w:rsidR="00BF48AA" w:rsidRPr="00C52C1A" w:rsidRDefault="00BF48AA" w:rsidP="00267D7B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2B5E85D" w14:textId="77777777" w:rsidR="00BF48AA" w:rsidRPr="00C52C1A" w:rsidRDefault="00BF48AA" w:rsidP="00267D7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bottom"/>
          </w:tcPr>
          <w:p w14:paraId="77A0107F" w14:textId="77777777" w:rsidR="00BF48AA" w:rsidRPr="00C52C1A" w:rsidRDefault="00BF48AA" w:rsidP="00267D7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Nov. 23, 201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52A5DABC" w14:textId="77777777" w:rsidR="00BF48AA" w:rsidRPr="00C52C1A" w:rsidRDefault="00BF48AA" w:rsidP="00267D7B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3FC54F37" w14:textId="77777777" w:rsidR="00BF48AA" w:rsidRPr="00C52C1A" w:rsidRDefault="00BF48AA" w:rsidP="00267D7B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-27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14:paraId="0F7CC08F" w14:textId="77777777" w:rsidR="00BF48AA" w:rsidRPr="00C52C1A" w:rsidRDefault="00BF48AA" w:rsidP="00267D7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Panther (Male)</w:t>
            </w:r>
          </w:p>
        </w:tc>
      </w:tr>
      <w:tr w:rsidR="00BF48AA" w:rsidRPr="00B26B40" w14:paraId="5DF28844" w14:textId="77777777" w:rsidTr="00267D7B">
        <w:trPr>
          <w:trHeight w:val="288"/>
        </w:trPr>
        <w:tc>
          <w:tcPr>
            <w:tcW w:w="0" w:type="auto"/>
            <w:vAlign w:val="bottom"/>
          </w:tcPr>
          <w:p w14:paraId="098C2ABD" w14:textId="77777777" w:rsidR="00BF48AA" w:rsidRPr="00C52C1A" w:rsidRDefault="00BF48AA" w:rsidP="00267D7B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15055EC" w14:textId="77777777" w:rsidR="00BF48AA" w:rsidRPr="00C52C1A" w:rsidRDefault="00BF48AA" w:rsidP="00267D7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540" w:type="dxa"/>
            <w:vAlign w:val="bottom"/>
          </w:tcPr>
          <w:p w14:paraId="61FD2097" w14:textId="77777777" w:rsidR="00BF48AA" w:rsidRPr="00C52C1A" w:rsidRDefault="00BF48AA" w:rsidP="00267D7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Jan. 30, 2012</w:t>
            </w:r>
          </w:p>
        </w:tc>
        <w:tc>
          <w:tcPr>
            <w:tcW w:w="1170" w:type="dxa"/>
            <w:vAlign w:val="bottom"/>
          </w:tcPr>
          <w:p w14:paraId="46D8233C" w14:textId="77777777" w:rsidR="00BF48AA" w:rsidRPr="00C52C1A" w:rsidRDefault="00BF48AA" w:rsidP="00267D7B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 xml:space="preserve">80 </w:t>
            </w:r>
          </w:p>
        </w:tc>
        <w:tc>
          <w:tcPr>
            <w:tcW w:w="1800" w:type="dxa"/>
            <w:vAlign w:val="bottom"/>
          </w:tcPr>
          <w:p w14:paraId="6CCCA197" w14:textId="77777777" w:rsidR="00BF48AA" w:rsidRPr="00C52C1A" w:rsidRDefault="00BF48AA" w:rsidP="00267D7B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980" w:type="dxa"/>
            <w:vAlign w:val="bottom"/>
          </w:tcPr>
          <w:p w14:paraId="0160142C" w14:textId="77777777" w:rsidR="00BF48AA" w:rsidRPr="00C52C1A" w:rsidRDefault="00BF48AA" w:rsidP="00267D7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Bear</w:t>
            </w:r>
          </w:p>
        </w:tc>
      </w:tr>
      <w:tr w:rsidR="00BF48AA" w:rsidRPr="00B26B40" w14:paraId="29588028" w14:textId="77777777" w:rsidTr="00267D7B">
        <w:trPr>
          <w:trHeight w:val="288"/>
        </w:trPr>
        <w:tc>
          <w:tcPr>
            <w:tcW w:w="0" w:type="auto"/>
            <w:vAlign w:val="bottom"/>
          </w:tcPr>
          <w:p w14:paraId="3C627FF5" w14:textId="77777777" w:rsidR="00BF48AA" w:rsidRPr="00C52C1A" w:rsidRDefault="00BF48AA" w:rsidP="00267D7B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9D3A47C" w14:textId="77777777" w:rsidR="00BF48AA" w:rsidRPr="00C52C1A" w:rsidRDefault="00BF48AA" w:rsidP="00267D7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540" w:type="dxa"/>
            <w:vAlign w:val="bottom"/>
          </w:tcPr>
          <w:p w14:paraId="3759F1A7" w14:textId="77777777" w:rsidR="00BF48AA" w:rsidRPr="00C52C1A" w:rsidRDefault="00BF48AA" w:rsidP="00267D7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Feb. 5,  2012</w:t>
            </w:r>
          </w:p>
        </w:tc>
        <w:tc>
          <w:tcPr>
            <w:tcW w:w="1170" w:type="dxa"/>
            <w:vAlign w:val="bottom"/>
          </w:tcPr>
          <w:p w14:paraId="10986DE3" w14:textId="77777777" w:rsidR="00BF48AA" w:rsidRPr="00C52C1A" w:rsidRDefault="00BF48AA" w:rsidP="00267D7B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 xml:space="preserve">68-73 </w:t>
            </w:r>
          </w:p>
        </w:tc>
        <w:tc>
          <w:tcPr>
            <w:tcW w:w="1800" w:type="dxa"/>
            <w:vAlign w:val="bottom"/>
          </w:tcPr>
          <w:p w14:paraId="42BC4540" w14:textId="77777777" w:rsidR="00BF48AA" w:rsidRPr="00C52C1A" w:rsidRDefault="00BF48AA" w:rsidP="00267D7B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980" w:type="dxa"/>
            <w:vAlign w:val="bottom"/>
          </w:tcPr>
          <w:p w14:paraId="4BB99366" w14:textId="77777777" w:rsidR="00BF48AA" w:rsidRPr="00C52C1A" w:rsidRDefault="00BF48AA" w:rsidP="00267D7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Panther or Bear</w:t>
            </w:r>
          </w:p>
        </w:tc>
      </w:tr>
      <w:tr w:rsidR="00BF48AA" w:rsidRPr="00B26B40" w14:paraId="124B5831" w14:textId="77777777" w:rsidTr="00267D7B">
        <w:trPr>
          <w:trHeight w:val="288"/>
        </w:trPr>
        <w:tc>
          <w:tcPr>
            <w:tcW w:w="0" w:type="auto"/>
            <w:vAlign w:val="bottom"/>
          </w:tcPr>
          <w:p w14:paraId="433938AD" w14:textId="77777777" w:rsidR="00BF48AA" w:rsidRPr="00C52C1A" w:rsidRDefault="00BF48AA" w:rsidP="00267D7B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5401CE4" w14:textId="77777777" w:rsidR="00BF48AA" w:rsidRPr="00C52C1A" w:rsidRDefault="00BF48AA" w:rsidP="00267D7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40" w:type="dxa"/>
            <w:vAlign w:val="bottom"/>
          </w:tcPr>
          <w:p w14:paraId="07A11AB8" w14:textId="77777777" w:rsidR="00BF48AA" w:rsidRPr="00C52C1A" w:rsidRDefault="00BF48AA" w:rsidP="00267D7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Nov. 21, 2011</w:t>
            </w:r>
          </w:p>
        </w:tc>
        <w:tc>
          <w:tcPr>
            <w:tcW w:w="1170" w:type="dxa"/>
            <w:vAlign w:val="bottom"/>
          </w:tcPr>
          <w:p w14:paraId="4A8AA7AF" w14:textId="77777777" w:rsidR="00BF48AA" w:rsidRPr="00C52C1A" w:rsidRDefault="00BF48AA" w:rsidP="00267D7B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1800" w:type="dxa"/>
            <w:vAlign w:val="bottom"/>
          </w:tcPr>
          <w:p w14:paraId="444FD02C" w14:textId="77777777" w:rsidR="00BF48AA" w:rsidRPr="00C52C1A" w:rsidRDefault="00BF48AA" w:rsidP="00267D7B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980" w:type="dxa"/>
            <w:vAlign w:val="bottom"/>
          </w:tcPr>
          <w:p w14:paraId="44F1FB88" w14:textId="77777777" w:rsidR="00BF48AA" w:rsidRPr="00C52C1A" w:rsidRDefault="00BF48AA" w:rsidP="00267D7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Coyote</w:t>
            </w:r>
          </w:p>
        </w:tc>
      </w:tr>
      <w:tr w:rsidR="00BF48AA" w:rsidRPr="00B26B40" w14:paraId="2CAA6AFA" w14:textId="77777777" w:rsidTr="00267D7B">
        <w:trPr>
          <w:trHeight w:val="288"/>
        </w:trPr>
        <w:tc>
          <w:tcPr>
            <w:tcW w:w="0" w:type="auto"/>
            <w:vAlign w:val="bottom"/>
          </w:tcPr>
          <w:p w14:paraId="6F8303B9" w14:textId="77777777" w:rsidR="00BF48AA" w:rsidRPr="00C52C1A" w:rsidRDefault="00BF48AA" w:rsidP="00267D7B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032CBB1" w14:textId="77777777" w:rsidR="00BF48AA" w:rsidRPr="00C52C1A" w:rsidRDefault="00BF48AA" w:rsidP="00267D7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40" w:type="dxa"/>
            <w:vAlign w:val="bottom"/>
          </w:tcPr>
          <w:p w14:paraId="07BD05F8" w14:textId="77777777" w:rsidR="00BF48AA" w:rsidRPr="00C52C1A" w:rsidRDefault="00BF48AA" w:rsidP="00267D7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Nov. 25, 2011</w:t>
            </w:r>
          </w:p>
        </w:tc>
        <w:tc>
          <w:tcPr>
            <w:tcW w:w="1170" w:type="dxa"/>
            <w:vAlign w:val="bottom"/>
          </w:tcPr>
          <w:p w14:paraId="799AA533" w14:textId="77777777" w:rsidR="00BF48AA" w:rsidRPr="00C52C1A" w:rsidRDefault="00BF48AA" w:rsidP="00267D7B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bottom"/>
          </w:tcPr>
          <w:p w14:paraId="3CC098E1" w14:textId="77777777" w:rsidR="00BF48AA" w:rsidRPr="00C52C1A" w:rsidRDefault="00BF48AA" w:rsidP="00267D7B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980" w:type="dxa"/>
            <w:vAlign w:val="bottom"/>
          </w:tcPr>
          <w:p w14:paraId="43B5B340" w14:textId="77777777" w:rsidR="00BF48AA" w:rsidRPr="00C52C1A" w:rsidRDefault="00BF48AA" w:rsidP="00267D7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Coyote</w:t>
            </w:r>
          </w:p>
        </w:tc>
      </w:tr>
      <w:tr w:rsidR="00BF48AA" w:rsidRPr="00B26B40" w14:paraId="0D103AF5" w14:textId="77777777" w:rsidTr="00267D7B">
        <w:trPr>
          <w:trHeight w:val="288"/>
        </w:trPr>
        <w:tc>
          <w:tcPr>
            <w:tcW w:w="0" w:type="auto"/>
            <w:vAlign w:val="bottom"/>
          </w:tcPr>
          <w:p w14:paraId="20D6D2A9" w14:textId="77777777" w:rsidR="00BF48AA" w:rsidRPr="00C52C1A" w:rsidRDefault="00BF48AA" w:rsidP="00267D7B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C5C6F10" w14:textId="77777777" w:rsidR="00BF48AA" w:rsidRPr="00C52C1A" w:rsidRDefault="00BF48AA" w:rsidP="00267D7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40" w:type="dxa"/>
            <w:vAlign w:val="bottom"/>
          </w:tcPr>
          <w:p w14:paraId="311DB891" w14:textId="77777777" w:rsidR="00BF48AA" w:rsidRPr="00C52C1A" w:rsidRDefault="00BF48AA" w:rsidP="00267D7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Feb. 20,  2012</w:t>
            </w:r>
          </w:p>
        </w:tc>
        <w:tc>
          <w:tcPr>
            <w:tcW w:w="1170" w:type="dxa"/>
            <w:vAlign w:val="bottom"/>
          </w:tcPr>
          <w:p w14:paraId="5C3E60F9" w14:textId="77777777" w:rsidR="00BF48AA" w:rsidRPr="00C52C1A" w:rsidRDefault="00BF48AA" w:rsidP="00267D7B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&lt; 7</w:t>
            </w:r>
          </w:p>
        </w:tc>
        <w:tc>
          <w:tcPr>
            <w:tcW w:w="1800" w:type="dxa"/>
            <w:vAlign w:val="bottom"/>
          </w:tcPr>
          <w:p w14:paraId="601B298A" w14:textId="77777777" w:rsidR="00BF48AA" w:rsidRPr="00C52C1A" w:rsidRDefault="00BF48AA" w:rsidP="00267D7B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980" w:type="dxa"/>
            <w:vAlign w:val="bottom"/>
          </w:tcPr>
          <w:p w14:paraId="0D15815B" w14:textId="77777777" w:rsidR="00BF48AA" w:rsidRPr="00C52C1A" w:rsidRDefault="00BF48AA" w:rsidP="00267D7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Coyote</w:t>
            </w:r>
          </w:p>
        </w:tc>
      </w:tr>
      <w:tr w:rsidR="00BF48AA" w:rsidRPr="00B26B40" w14:paraId="054B41B0" w14:textId="77777777" w:rsidTr="00267D7B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2B273A3" w14:textId="77777777" w:rsidR="00BF48AA" w:rsidRPr="00C52C1A" w:rsidRDefault="00BF48AA" w:rsidP="00267D7B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30B1B9D" w14:textId="77777777" w:rsidR="00BF48AA" w:rsidRPr="00C52C1A" w:rsidRDefault="00BF48AA" w:rsidP="00267D7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bottom"/>
          </w:tcPr>
          <w:p w14:paraId="6C2F4959" w14:textId="77777777" w:rsidR="00BF48AA" w:rsidRPr="00C52C1A" w:rsidRDefault="00BF48AA" w:rsidP="00267D7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Dec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52C1A">
              <w:rPr>
                <w:rFonts w:ascii="Arial" w:hAnsi="Arial" w:cs="Arial"/>
                <w:sz w:val="20"/>
                <w:szCs w:val="20"/>
              </w:rPr>
              <w:t xml:space="preserve"> 4, 20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6D1DCA13" w14:textId="77777777" w:rsidR="00BF48AA" w:rsidRPr="00C52C1A" w:rsidRDefault="00BF48AA" w:rsidP="00267D7B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&lt;14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2ADE26BA" w14:textId="77777777" w:rsidR="00BF48AA" w:rsidRPr="00C52C1A" w:rsidRDefault="00BF48AA" w:rsidP="00267D7B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-36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27806FBC" w14:textId="77777777" w:rsidR="00BF48AA" w:rsidRPr="00C52C1A" w:rsidRDefault="00BF48AA" w:rsidP="00267D7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2C1A">
              <w:rPr>
                <w:rFonts w:ascii="Arial" w:hAnsi="Arial" w:cs="Arial"/>
                <w:sz w:val="20"/>
                <w:szCs w:val="20"/>
              </w:rPr>
              <w:t>Coyote</w:t>
            </w:r>
          </w:p>
        </w:tc>
      </w:tr>
    </w:tbl>
    <w:p w14:paraId="3323ADDE" w14:textId="77777777" w:rsidR="00BF48AA" w:rsidRDefault="00BF48AA" w:rsidP="00BF48AA">
      <w:pPr>
        <w:spacing w:after="160" w:line="259" w:lineRule="auto"/>
      </w:pPr>
      <w:r>
        <w:br w:type="page"/>
      </w:r>
    </w:p>
    <w:p w14:paraId="61566F5C" w14:textId="77777777" w:rsidR="00F11E6E" w:rsidRDefault="00F11E6E"/>
    <w:sectPr w:rsidR="00F11E6E" w:rsidSect="00BF48A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DD6"/>
    <w:rsid w:val="00816C5D"/>
    <w:rsid w:val="008C3638"/>
    <w:rsid w:val="00A00634"/>
    <w:rsid w:val="00A67DD6"/>
    <w:rsid w:val="00B4436B"/>
    <w:rsid w:val="00BF48AA"/>
    <w:rsid w:val="00F11E6E"/>
    <w:rsid w:val="00F62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A0B0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E6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F11E6E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paragraph" w:styleId="NoSpacing">
    <w:name w:val="No Spacing"/>
    <w:uiPriority w:val="1"/>
    <w:qFormat/>
    <w:rsid w:val="00F11E6E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E6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F11E6E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paragraph" w:styleId="NoSpacing">
    <w:name w:val="No Spacing"/>
    <w:uiPriority w:val="1"/>
    <w:qFormat/>
    <w:rsid w:val="00F11E6E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8</Words>
  <Characters>448</Characters>
  <Application>Microsoft Macintosh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Jacobs</dc:creator>
  <cp:keywords/>
  <dc:description/>
  <cp:lastModifiedBy>Caitlin Jacobs</cp:lastModifiedBy>
  <cp:revision>4</cp:revision>
  <dcterms:created xsi:type="dcterms:W3CDTF">2015-05-31T01:00:00Z</dcterms:created>
  <dcterms:modified xsi:type="dcterms:W3CDTF">2015-06-15T02:07:00Z</dcterms:modified>
</cp:coreProperties>
</file>